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6"/>
        <w:gridCol w:w="1693"/>
        <w:gridCol w:w="1883"/>
      </w:tblGrid>
      <w:tr w:rsidR="009223D7" w:rsidRPr="009223D7" w:rsidTr="009223D7">
        <w:trPr>
          <w:trHeight w:val="315"/>
        </w:trPr>
        <w:tc>
          <w:tcPr>
            <w:tcW w:w="3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Variable</w:t>
            </w:r>
            <w:proofErr w:type="spellEnd"/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Missing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, n (%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Available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, n (%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Age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Sex</w:t>
            </w:r>
            <w:proofErr w:type="spellEnd"/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Frailty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score</w:t>
            </w:r>
            <w:proofErr w:type="spellEnd"/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Katz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ADL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Lawton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IADL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MMSE (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derived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combined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score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44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7.5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43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92.5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GDS-15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63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.7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24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89.3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MNA-SF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4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7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3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99.3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Timed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Up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and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Go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indicator</w:t>
            </w:r>
            <w:proofErr w:type="spellEnd"/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Five-times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sit-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to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-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stand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indicator</w:t>
            </w:r>
            <w:proofErr w:type="spellEnd"/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  <w:tr w:rsidR="009223D7" w:rsidRPr="009223D7" w:rsidTr="009223D7">
        <w:trPr>
          <w:trHeight w:val="315"/>
        </w:trPr>
        <w:tc>
          <w:tcPr>
            <w:tcW w:w="3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Primary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outcome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(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any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EMS-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transported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ED </w:t>
            </w:r>
            <w:proofErr w:type="spell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use</w:t>
            </w:r>
            <w:proofErr w:type="spell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3D7" w:rsidRPr="009223D7" w:rsidRDefault="009223D7" w:rsidP="00922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 (</w:t>
            </w:r>
            <w:proofErr w:type="gramStart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00.0</w:t>
            </w:r>
            <w:proofErr w:type="gramEnd"/>
            <w:r w:rsidRPr="009223D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)</w:t>
            </w:r>
          </w:p>
        </w:tc>
      </w:tr>
    </w:tbl>
    <w:p w:rsidR="00C14E9D" w:rsidRPr="009223D7" w:rsidRDefault="002D74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1</w:t>
      </w:r>
      <w:bookmarkStart w:id="0" w:name="_GoBack"/>
      <w:bookmarkEnd w:id="0"/>
      <w:r w:rsidR="009223D7" w:rsidRPr="009223D7">
        <w:rPr>
          <w:rFonts w:ascii="Times New Roman" w:hAnsi="Times New Roman" w:cs="Times New Roman"/>
          <w:b/>
          <w:sz w:val="24"/>
        </w:rPr>
        <w:t>. Missingness summary for baseline variables used in the primary analyses</w:t>
      </w:r>
      <w:r w:rsidR="009223D7">
        <w:rPr>
          <w:rFonts w:ascii="Times New Roman" w:hAnsi="Times New Roman" w:cs="Times New Roman"/>
          <w:b/>
          <w:sz w:val="24"/>
        </w:rPr>
        <w:t xml:space="preserve">. </w:t>
      </w:r>
      <w:r w:rsidR="009223D7" w:rsidRPr="009223D7">
        <w:rPr>
          <w:rFonts w:ascii="Times New Roman" w:hAnsi="Times New Roman" w:cs="Times New Roman"/>
          <w:sz w:val="24"/>
        </w:rPr>
        <w:t>MMSE was derived by using the educated-form score when available and otherwise the low-education form score. Missingness percentages are calculated using the final analytic cohort (n=587).</w:t>
      </w:r>
    </w:p>
    <w:sectPr w:rsidR="00C14E9D" w:rsidRPr="009223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0D"/>
    <w:rsid w:val="002D7452"/>
    <w:rsid w:val="007E3B0D"/>
    <w:rsid w:val="009223D7"/>
    <w:rsid w:val="00C1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5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</dc:creator>
  <cp:keywords/>
  <dc:description/>
  <cp:lastModifiedBy>Ahmet</cp:lastModifiedBy>
  <cp:revision>3</cp:revision>
  <dcterms:created xsi:type="dcterms:W3CDTF">2026-03-13T10:24:00Z</dcterms:created>
  <dcterms:modified xsi:type="dcterms:W3CDTF">2026-03-13T12:05:00Z</dcterms:modified>
</cp:coreProperties>
</file>